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99E" w:rsidRPr="00FB6D40" w:rsidRDefault="003D599E" w:rsidP="003D599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B6D40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B6D40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707BA0">
        <w:rPr>
          <w:rFonts w:ascii="Times New Roman" w:hAnsi="Times New Roman" w:cs="Times New Roman"/>
          <w:b/>
          <w:sz w:val="20"/>
          <w:szCs w:val="20"/>
        </w:rPr>
        <w:t>O</w:t>
      </w:r>
      <w:r w:rsidRPr="00FB6D40">
        <w:rPr>
          <w:rFonts w:ascii="Times New Roman" w:hAnsi="Times New Roman" w:cs="Times New Roman"/>
          <w:b/>
          <w:sz w:val="20"/>
          <w:szCs w:val="20"/>
        </w:rPr>
        <w:t>bserved number of events</w:t>
      </w:r>
      <w:r>
        <w:rPr>
          <w:rFonts w:ascii="Times New Roman" w:hAnsi="Times New Roman" w:cs="Times New Roman"/>
          <w:b/>
          <w:sz w:val="20"/>
          <w:szCs w:val="20"/>
        </w:rPr>
        <w:t xml:space="preserve"> and consultation rates</w:t>
      </w:r>
      <w:r w:rsidRPr="00FB6D40">
        <w:rPr>
          <w:rFonts w:ascii="Times New Roman" w:hAnsi="Times New Roman" w:cs="Times New Roman"/>
          <w:b/>
          <w:sz w:val="20"/>
          <w:szCs w:val="20"/>
        </w:rPr>
        <w:t xml:space="preserve"> by age group, country, gender</w:t>
      </w:r>
      <w:r w:rsidR="00CD5833">
        <w:rPr>
          <w:rFonts w:ascii="Times New Roman" w:hAnsi="Times New Roman" w:cs="Times New Roman"/>
          <w:b/>
          <w:sz w:val="20"/>
          <w:szCs w:val="20"/>
        </w:rPr>
        <w:t>, season</w:t>
      </w:r>
      <w:r w:rsidRPr="00FB6D40">
        <w:rPr>
          <w:rFonts w:ascii="Times New Roman" w:hAnsi="Times New Roman" w:cs="Times New Roman"/>
          <w:b/>
          <w:sz w:val="20"/>
          <w:szCs w:val="20"/>
        </w:rPr>
        <w:t xml:space="preserve"> and Townsend score </w:t>
      </w:r>
      <w:r>
        <w:rPr>
          <w:rFonts w:ascii="Times New Roman" w:hAnsi="Times New Roman" w:cs="Times New Roman"/>
          <w:b/>
          <w:sz w:val="20"/>
          <w:szCs w:val="20"/>
        </w:rPr>
        <w:t>in winter seasons 1995-2013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2376"/>
        <w:gridCol w:w="2694"/>
        <w:gridCol w:w="2693"/>
        <w:gridCol w:w="2835"/>
        <w:gridCol w:w="3402"/>
      </w:tblGrid>
      <w:tr w:rsidR="003D599E" w:rsidRPr="005772D8" w:rsidTr="00FC2111">
        <w:tc>
          <w:tcPr>
            <w:tcW w:w="2376" w:type="dxa"/>
          </w:tcPr>
          <w:p w:rsidR="003D599E" w:rsidRPr="00FB6D40" w:rsidRDefault="003D599E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24" w:type="dxa"/>
            <w:gridSpan w:val="4"/>
          </w:tcPr>
          <w:p w:rsidR="003D599E" w:rsidRPr="005772D8" w:rsidRDefault="003D599E" w:rsidP="00FC21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B13A8C">
              <w:rPr>
                <w:rFonts w:ascii="Times New Roman" w:hAnsi="Times New Roman" w:cs="Times New Roman"/>
                <w:b/>
                <w:sz w:val="16"/>
                <w:szCs w:val="16"/>
              </w:rPr>
              <w:t>Consultation rates (events/100,000 person-weeks)</w:t>
            </w:r>
          </w:p>
        </w:tc>
      </w:tr>
      <w:tr w:rsidR="003D599E" w:rsidRPr="005772D8" w:rsidTr="00FC2111">
        <w:tc>
          <w:tcPr>
            <w:tcW w:w="2376" w:type="dxa"/>
          </w:tcPr>
          <w:p w:rsidR="003D599E" w:rsidRPr="005772D8" w:rsidRDefault="003D599E" w:rsidP="00FC211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3A8C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5387" w:type="dxa"/>
            <w:gridSpan w:val="2"/>
          </w:tcPr>
          <w:p w:rsidR="003D599E" w:rsidRPr="00B13A8C" w:rsidRDefault="003D599E" w:rsidP="00FC21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b/>
                <w:sz w:val="16"/>
                <w:szCs w:val="16"/>
              </w:rPr>
              <w:t>Influenza-like illness (ILI)</w:t>
            </w:r>
          </w:p>
        </w:tc>
        <w:tc>
          <w:tcPr>
            <w:tcW w:w="6237" w:type="dxa"/>
            <w:gridSpan w:val="2"/>
          </w:tcPr>
          <w:p w:rsidR="003D599E" w:rsidRPr="00B13A8C" w:rsidRDefault="003D599E" w:rsidP="002775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ugh </w:t>
            </w:r>
            <w:del w:id="0" w:author="Pia Hardelid" w:date="2015-07-22T10:42:00Z">
              <w:r w:rsidRPr="00B13A8C" w:rsidDel="002775BB">
                <w:rPr>
                  <w:rFonts w:ascii="Times New Roman" w:hAnsi="Times New Roman" w:cs="Times New Roman"/>
                  <w:b/>
                  <w:sz w:val="16"/>
                  <w:szCs w:val="16"/>
                </w:rPr>
                <w:delText xml:space="preserve">and </w:delText>
              </w:r>
            </w:del>
            <w:ins w:id="1" w:author="Pia Hardelid" w:date="2015-07-22T10:42:00Z">
              <w:r w:rsidR="002775BB">
                <w:rPr>
                  <w:rFonts w:ascii="Times New Roman" w:hAnsi="Times New Roman" w:cs="Times New Roman"/>
                  <w:b/>
                  <w:sz w:val="16"/>
                  <w:szCs w:val="16"/>
                </w:rPr>
                <w:t>or</w:t>
              </w:r>
              <w:bookmarkStart w:id="2" w:name="_GoBack"/>
              <w:bookmarkEnd w:id="2"/>
              <w:r w:rsidR="002775BB" w:rsidRPr="00B13A8C">
                <w:rPr>
                  <w:rFonts w:ascii="Times New Roman" w:hAnsi="Times New Roman" w:cs="Times New Roman"/>
                  <w:b/>
                  <w:sz w:val="16"/>
                  <w:szCs w:val="16"/>
                </w:rPr>
                <w:t xml:space="preserve"> </w:t>
              </w:r>
            </w:ins>
            <w:r w:rsidRPr="00B13A8C">
              <w:rPr>
                <w:rFonts w:ascii="Times New Roman" w:hAnsi="Times New Roman" w:cs="Times New Roman"/>
                <w:b/>
                <w:sz w:val="16"/>
                <w:szCs w:val="16"/>
              </w:rPr>
              <w:t>fever symptoms</w:t>
            </w:r>
          </w:p>
        </w:tc>
      </w:tr>
      <w:tr w:rsidR="003D599E" w:rsidRPr="005772D8" w:rsidTr="00FC2111">
        <w:tc>
          <w:tcPr>
            <w:tcW w:w="2376" w:type="dxa"/>
          </w:tcPr>
          <w:p w:rsidR="003D599E" w:rsidRPr="005772D8" w:rsidRDefault="003D599E" w:rsidP="00FC2111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2694" w:type="dxa"/>
          </w:tcPr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Number of consultations</w:t>
            </w:r>
          </w:p>
        </w:tc>
        <w:tc>
          <w:tcPr>
            <w:tcW w:w="2693" w:type="dxa"/>
          </w:tcPr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 xml:space="preserve">Consultation rate/100,000pw 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835" w:type="dxa"/>
          </w:tcPr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Number of consultations</w:t>
            </w:r>
          </w:p>
        </w:tc>
        <w:tc>
          <w:tcPr>
            <w:tcW w:w="3402" w:type="dxa"/>
          </w:tcPr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 xml:space="preserve">Consultation rate/100,000pw 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3D599E" w:rsidRPr="005772D8" w:rsidTr="00FC2111">
        <w:tc>
          <w:tcPr>
            <w:tcW w:w="2376" w:type="dxa"/>
          </w:tcPr>
          <w:p w:rsidR="003D599E" w:rsidRPr="00975485" w:rsidRDefault="003D599E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b/>
                <w:sz w:val="16"/>
                <w:szCs w:val="16"/>
              </w:rPr>
              <w:t>Age group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&lt;1 year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-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5-1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5-2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5-4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75-84 years</w:t>
            </w:r>
          </w:p>
          <w:p w:rsidR="003D599E" w:rsidRPr="0097548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85-99 years</w:t>
            </w:r>
          </w:p>
          <w:p w:rsidR="003D599E" w:rsidRPr="005772D8" w:rsidRDefault="003D599E" w:rsidP="00FC211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694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770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0887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2548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35838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98679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79242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0078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3177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5101</w:t>
            </w:r>
          </w:p>
        </w:tc>
        <w:tc>
          <w:tcPr>
            <w:tcW w:w="2693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0.3 (9.8, 10.8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4.2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, 14.5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1.8 (11.7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8.9 (18.7, 19.1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0.4 (20.3, 20.6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7.9 (17.8, 18.1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3.3 (13.2, 13.5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3.5 (13.2, 13.7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4.3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, 14.7)</w:t>
            </w:r>
          </w:p>
        </w:tc>
        <w:tc>
          <w:tcPr>
            <w:tcW w:w="2835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89652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497367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364821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86005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541851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719239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361284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55099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97569</w:t>
            </w:r>
          </w:p>
        </w:tc>
        <w:tc>
          <w:tcPr>
            <w:tcW w:w="3402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302.1 (1296.2, 1307.9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747.6 (745.5, 749.7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97.9 (197.2, 198.5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99.5 (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, 99.9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14.1 (113.8, 114.4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 xml:space="preserve"> (166.7, 167.4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49.9 (249.1, 250.7)</w:t>
            </w:r>
          </w:p>
          <w:p w:rsidR="003D599E" w:rsidRPr="00975485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72.2 (271.2, 273.3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75485">
              <w:rPr>
                <w:rFonts w:ascii="Times New Roman" w:hAnsi="Times New Roman" w:cs="Times New Roman"/>
                <w:sz w:val="16"/>
                <w:szCs w:val="16"/>
              </w:rPr>
              <w:t>286.9 (285.1, 288.7)</w:t>
            </w:r>
          </w:p>
        </w:tc>
      </w:tr>
      <w:tr w:rsidR="003D599E" w:rsidRPr="005772D8" w:rsidTr="00FC2111">
        <w:tc>
          <w:tcPr>
            <w:tcW w:w="2376" w:type="dxa"/>
          </w:tcPr>
          <w:p w:rsidR="003D599E" w:rsidRPr="004A4517" w:rsidRDefault="003D599E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b/>
                <w:sz w:val="16"/>
                <w:szCs w:val="16"/>
              </w:rPr>
              <w:t>Townsend quintile</w:t>
            </w:r>
          </w:p>
          <w:p w:rsidR="003D599E" w:rsidRPr="004A4517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45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 xml:space="preserve"> (least deprived)</w:t>
            </w:r>
          </w:p>
          <w:p w:rsidR="003D599E" w:rsidRPr="004A4517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45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</w:p>
          <w:p w:rsidR="003D599E" w:rsidRPr="004A4517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45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D599E" w:rsidRPr="004A4517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45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D599E" w:rsidRPr="004A4517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45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 xml:space="preserve"> (most deprived)</w:t>
            </w:r>
          </w:p>
          <w:p w:rsidR="003D599E" w:rsidRPr="005772D8" w:rsidRDefault="003D599E" w:rsidP="00FC211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694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68878</w:t>
            </w: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57823</w:t>
            </w: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60675</w:t>
            </w: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57277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42667</w:t>
            </w:r>
          </w:p>
        </w:tc>
        <w:tc>
          <w:tcPr>
            <w:tcW w:w="2693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5.5 (15.3, 15.6)</w:t>
            </w: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5.7 (15.6, 15.8)</w:t>
            </w: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7.4 (17.3, 17.6)</w:t>
            </w: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8.5 (18.4, 18.7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20.2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, 20.4)</w:t>
            </w:r>
          </w:p>
        </w:tc>
        <w:tc>
          <w:tcPr>
            <w:tcW w:w="2835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783332</w:t>
            </w: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658314</w:t>
            </w: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674784</w:t>
            </w:r>
          </w:p>
          <w:p w:rsidR="003D599E" w:rsidRPr="00FB292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633639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B2927">
              <w:rPr>
                <w:rFonts w:ascii="Times New Roman" w:hAnsi="Times New Roman" w:cs="Times New Roman"/>
                <w:sz w:val="16"/>
                <w:szCs w:val="16"/>
              </w:rPr>
              <w:t>462818</w:t>
            </w:r>
          </w:p>
        </w:tc>
        <w:tc>
          <w:tcPr>
            <w:tcW w:w="3402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80.9 (180.5, 181.3)</w:t>
            </w: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183.9 (183.5, 184.4)</w:t>
            </w: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200.2 (199.7, 200.6)</w:t>
            </w:r>
          </w:p>
          <w:p w:rsidR="003D599E" w:rsidRPr="004A4517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212.2 (211.6, 212.7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227.7 (2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, 228.3)</w:t>
            </w:r>
          </w:p>
        </w:tc>
      </w:tr>
      <w:tr w:rsidR="003D599E" w:rsidRPr="005772D8" w:rsidTr="00FC2111">
        <w:tc>
          <w:tcPr>
            <w:tcW w:w="2376" w:type="dxa"/>
          </w:tcPr>
          <w:p w:rsidR="003D599E" w:rsidRPr="004A4517" w:rsidRDefault="003D599E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  <w:p w:rsidR="003D599E" w:rsidRPr="004A4517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:rsidR="003D599E" w:rsidRPr="005772D8" w:rsidRDefault="003D599E" w:rsidP="00FC211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A451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694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0E006A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26191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61129</w:t>
            </w:r>
          </w:p>
        </w:tc>
        <w:tc>
          <w:tcPr>
            <w:tcW w:w="2693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0E006A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5.1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, 15.2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 xml:space="preserve"> (18.9, 19.1)</w:t>
            </w:r>
          </w:p>
        </w:tc>
        <w:tc>
          <w:tcPr>
            <w:tcW w:w="2835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0E006A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434130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778757</w:t>
            </w:r>
          </w:p>
        </w:tc>
        <w:tc>
          <w:tcPr>
            <w:tcW w:w="3402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0E006A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176.7 (176.4, 1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217.3 (2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E006A">
              <w:rPr>
                <w:rFonts w:ascii="Times New Roman" w:hAnsi="Times New Roman" w:cs="Times New Roman"/>
                <w:sz w:val="16"/>
                <w:szCs w:val="16"/>
              </w:rPr>
              <w:t>, 217.6)</w:t>
            </w:r>
          </w:p>
        </w:tc>
      </w:tr>
      <w:tr w:rsidR="003D599E" w:rsidRPr="00FB6D40" w:rsidTr="00FC2111">
        <w:tc>
          <w:tcPr>
            <w:tcW w:w="2376" w:type="dxa"/>
          </w:tcPr>
          <w:p w:rsidR="003D599E" w:rsidRPr="00EA77E5" w:rsidRDefault="003D599E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b/>
                <w:sz w:val="16"/>
                <w:szCs w:val="16"/>
              </w:rPr>
              <w:t>Winter season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1995/96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1996/97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1997/98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1998/99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1999/00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0/01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1/02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2/03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3/04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4/05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5/06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6/07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7/08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8/09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09/10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10/11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11/12</w:t>
            </w:r>
          </w:p>
          <w:p w:rsidR="003D599E" w:rsidRPr="00EA77E5" w:rsidRDefault="003D599E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77E5">
              <w:rPr>
                <w:rFonts w:ascii="Times New Roman" w:hAnsi="Times New Roman" w:cs="Times New Roman"/>
                <w:sz w:val="16"/>
                <w:szCs w:val="16"/>
              </w:rPr>
              <w:t>2012/13</w:t>
            </w:r>
          </w:p>
          <w:p w:rsidR="003D599E" w:rsidRPr="005772D8" w:rsidRDefault="003D599E" w:rsidP="00FC211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694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8136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0989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8777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3722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6957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4029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1748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1771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7052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8204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6400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4929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5478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8473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33505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9109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1380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6661</w:t>
            </w:r>
          </w:p>
        </w:tc>
        <w:tc>
          <w:tcPr>
            <w:tcW w:w="2693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38.3 (37.4, 39.1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37.6 (36.9, 38.3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4.8 (24.3, 25.4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30.4 (29.9, 30.9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8.1 (27.7, 28.6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 xml:space="preserve"> (18.7, 19.3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3.2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, 13.5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1.7 (11.5, 11.9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5.6 (15.4, 15.8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5.1 (14.9, 15.3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3.5 (13.3, 13.7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 xml:space="preserve"> (11.8, 12.2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2.2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, 12.4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4.4 (14.2, 14.6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5.9 (25.7, 26.2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3.5 (23.2, 23.8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9.2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, 9.3)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3.9 (13.7, 14.1)</w:t>
            </w:r>
          </w:p>
        </w:tc>
        <w:tc>
          <w:tcPr>
            <w:tcW w:w="2835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30808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49498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61790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64948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82049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09555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34736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58035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75590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16403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32332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47149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60275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75525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73035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81974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78082</w:t>
            </w:r>
          </w:p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81103</w:t>
            </w:r>
          </w:p>
        </w:tc>
        <w:tc>
          <w:tcPr>
            <w:tcW w:w="3402" w:type="dxa"/>
          </w:tcPr>
          <w:p w:rsidR="003D599E" w:rsidRPr="005772D8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47.4 (145.8, 149.1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73.2 (171.7, 174.7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79.7 (178.3, 181.1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46.8 (145.7, 147.9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38.7 (137.8, 139.7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51.6 (150.7, 152.5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55.6 (154.8, 156.5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61.3 (160.5, 162.1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64.8 (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, 165.6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84.9 (184.1, 185.7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197.9 (197.1, 198.7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05.5 (204.7, 206.3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13.1 (212.3, 213.9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22.5 (221.7, 223.3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18.8 (217.9, 219.6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36.3 (235.4, 237.2)</w:t>
            </w:r>
          </w:p>
          <w:p w:rsidR="003D599E" w:rsidRPr="00B13A8C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32.5 (231.6, 233.3)</w:t>
            </w:r>
          </w:p>
          <w:p w:rsidR="003D599E" w:rsidRPr="00FB6D40" w:rsidRDefault="003D599E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A8C">
              <w:rPr>
                <w:rFonts w:ascii="Times New Roman" w:hAnsi="Times New Roman" w:cs="Times New Roman"/>
                <w:sz w:val="16"/>
                <w:szCs w:val="16"/>
              </w:rPr>
              <w:t>244.5 (243.6, 245.4)</w:t>
            </w:r>
          </w:p>
        </w:tc>
      </w:tr>
    </w:tbl>
    <w:p w:rsidR="00137201" w:rsidRDefault="00137201" w:rsidP="003D599E"/>
    <w:sectPr w:rsidR="00137201" w:rsidSect="003D599E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99E"/>
    <w:rsid w:val="00137201"/>
    <w:rsid w:val="002775BB"/>
    <w:rsid w:val="003D599E"/>
    <w:rsid w:val="00707BA0"/>
    <w:rsid w:val="00CD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5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5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5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5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17D7FB</Template>
  <TotalTime>0</TotalTime>
  <Pages>1</Pages>
  <Words>377</Words>
  <Characters>2153</Characters>
  <Application>Microsoft Office Word</Application>
  <DocSecurity>0</DocSecurity>
  <Lines>17</Lines>
  <Paragraphs>5</Paragraphs>
  <ScaleCrop>false</ScaleCrop>
  <Company>UCL</Company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Hardelid</dc:creator>
  <cp:lastModifiedBy>Pia Hardelid</cp:lastModifiedBy>
  <cp:revision>4</cp:revision>
  <dcterms:created xsi:type="dcterms:W3CDTF">2015-07-15T15:07:00Z</dcterms:created>
  <dcterms:modified xsi:type="dcterms:W3CDTF">2015-07-22T09:42:00Z</dcterms:modified>
</cp:coreProperties>
</file>